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5DCCD" w14:textId="77777777" w:rsidR="00A9035F" w:rsidRDefault="00A9035F" w:rsidP="00A9035F">
      <w:pPr>
        <w:spacing w:line="240" w:lineRule="auto"/>
        <w:rPr>
          <w:rFonts w:ascii="Arial" w:hAnsi="Arial" w:cs="Arial"/>
          <w:b/>
          <w:bCs/>
        </w:rPr>
      </w:pPr>
      <w:r w:rsidRPr="00A9035F">
        <w:rPr>
          <w:rFonts w:ascii="Arial" w:hAnsi="Arial" w:cs="Arial"/>
          <w:b/>
          <w:bCs/>
        </w:rPr>
        <w:t xml:space="preserve">Supplementary Table 1. Multivariable Model Assessing Odds of Complete Oncologic Resection. </w:t>
      </w:r>
    </w:p>
    <w:tbl>
      <w:tblPr>
        <w:tblW w:w="10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00"/>
        <w:gridCol w:w="3600"/>
        <w:gridCol w:w="2100"/>
      </w:tblGrid>
      <w:tr w:rsidR="00A9035F" w:rsidRPr="00A9035F" w14:paraId="54E6921A" w14:textId="77777777" w:rsidTr="00A9035F">
        <w:trPr>
          <w:trHeight w:val="59"/>
        </w:trPr>
        <w:tc>
          <w:tcPr>
            <w:tcW w:w="85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B5640BB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Outcome: Complete Oncologic Resection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6FE4D41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OR (95% CI)</w:t>
            </w:r>
          </w:p>
        </w:tc>
      </w:tr>
      <w:tr w:rsidR="00A9035F" w:rsidRPr="00A9035F" w14:paraId="6F016B84" w14:textId="77777777">
        <w:trPr>
          <w:trHeight w:val="295"/>
        </w:trPr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C7FC0F8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C1AB58C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7B39253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0.99 (0.99-1.00)</w:t>
            </w:r>
          </w:p>
        </w:tc>
      </w:tr>
      <w:tr w:rsidR="00A9035F" w:rsidRPr="00A9035F" w14:paraId="393D3CEE" w14:textId="77777777">
        <w:trPr>
          <w:trHeight w:val="295"/>
        </w:trPr>
        <w:tc>
          <w:tcPr>
            <w:tcW w:w="4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486A057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 xml:space="preserve">Sex 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BC1E6F8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8C6AF3B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ref</w:t>
            </w:r>
          </w:p>
        </w:tc>
      </w:tr>
      <w:tr w:rsidR="00A9035F" w:rsidRPr="00A9035F" w14:paraId="3401A38E" w14:textId="77777777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574FC6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99C4C8D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C318D2C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1.06 (0.97-1.17)</w:t>
            </w:r>
          </w:p>
        </w:tc>
      </w:tr>
      <w:tr w:rsidR="00A9035F" w:rsidRPr="00A9035F" w14:paraId="4A5A0F2B" w14:textId="77777777">
        <w:trPr>
          <w:trHeight w:val="295"/>
        </w:trPr>
        <w:tc>
          <w:tcPr>
            <w:tcW w:w="4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DEC5EDF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 xml:space="preserve">Race/Ethnicity 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0005426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Non-Hispanic Whit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7A9060E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ref</w:t>
            </w:r>
          </w:p>
        </w:tc>
      </w:tr>
      <w:tr w:rsidR="00A9035F" w:rsidRPr="00A9035F" w14:paraId="406128BC" w14:textId="77777777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04B46B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B8A57DE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Non-Hispanic Black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559C82C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0.81 (0.71-0.93)</w:t>
            </w:r>
          </w:p>
        </w:tc>
      </w:tr>
      <w:tr w:rsidR="00A9035F" w:rsidRPr="00A9035F" w14:paraId="53E5B364" w14:textId="77777777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648B96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E4BEAC9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Hispanic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17AED13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0.82 (0.72-0.94)</w:t>
            </w:r>
          </w:p>
        </w:tc>
      </w:tr>
      <w:tr w:rsidR="00A9035F" w:rsidRPr="00A9035F" w14:paraId="5077ABE4" w14:textId="77777777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1FD3BA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60A5C97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Asian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68ED46A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0.90 (0.77-1.06)</w:t>
            </w:r>
          </w:p>
        </w:tc>
      </w:tr>
      <w:tr w:rsidR="00A9035F" w:rsidRPr="00A9035F" w14:paraId="7E967A9E" w14:textId="77777777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0A2B50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32C5B9B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Other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7C2FDFC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1.08 (0.88-1.33)</w:t>
            </w:r>
          </w:p>
        </w:tc>
      </w:tr>
      <w:tr w:rsidR="00A9035F" w:rsidRPr="00A9035F" w14:paraId="2CCF0F6D" w14:textId="77777777">
        <w:trPr>
          <w:trHeight w:val="295"/>
        </w:trPr>
        <w:tc>
          <w:tcPr>
            <w:tcW w:w="4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DEB09F0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Charlson Deyo Scor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CE936D8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 xml:space="preserve">0 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9E9E3A5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ref</w:t>
            </w:r>
          </w:p>
        </w:tc>
      </w:tr>
      <w:tr w:rsidR="00A9035F" w:rsidRPr="00A9035F" w14:paraId="1AA6BCDC" w14:textId="77777777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8FA450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79F5121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5F81E15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0.97 (0.88-1.06)</w:t>
            </w:r>
          </w:p>
        </w:tc>
      </w:tr>
      <w:tr w:rsidR="00A9035F" w:rsidRPr="00A9035F" w14:paraId="2B60F3AC" w14:textId="77777777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A8045D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DBC1F5B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50BA90C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0.92 (0.79-1.08)</w:t>
            </w:r>
          </w:p>
        </w:tc>
      </w:tr>
      <w:tr w:rsidR="00A9035F" w:rsidRPr="00A9035F" w14:paraId="3CA7CE78" w14:textId="77777777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70DDCF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1FA1D40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340EBEE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0.94 (0.79-1.08)</w:t>
            </w:r>
          </w:p>
        </w:tc>
      </w:tr>
      <w:tr w:rsidR="00A9035F" w:rsidRPr="00A9035F" w14:paraId="474EFAFB" w14:textId="77777777">
        <w:trPr>
          <w:trHeight w:val="295"/>
        </w:trPr>
        <w:tc>
          <w:tcPr>
            <w:tcW w:w="4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CA8B69A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Primary Sit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F71DFBA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 xml:space="preserve">Gallbladder 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EA0BBBD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ref</w:t>
            </w:r>
          </w:p>
        </w:tc>
      </w:tr>
      <w:tr w:rsidR="00A9035F" w:rsidRPr="00A9035F" w14:paraId="1F4D240E" w14:textId="77777777">
        <w:trPr>
          <w:trHeight w:val="1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FF474D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B5F1FD3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Intrahepatic bile duct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B54CD1A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0.98 (0.86-1.12)</w:t>
            </w:r>
          </w:p>
        </w:tc>
      </w:tr>
      <w:tr w:rsidR="00A9035F" w:rsidRPr="00A9035F" w14:paraId="48045B8A" w14:textId="77777777">
        <w:trPr>
          <w:trHeight w:val="29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6CFD1B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936F4B7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Extrahepatic bile duct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C56C65B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5.03 (4.56-5.56)</w:t>
            </w:r>
          </w:p>
        </w:tc>
      </w:tr>
      <w:tr w:rsidR="00A9035F" w:rsidRPr="00A9035F" w14:paraId="43E5A7D4" w14:textId="77777777">
        <w:trPr>
          <w:trHeight w:val="299"/>
        </w:trPr>
        <w:tc>
          <w:tcPr>
            <w:tcW w:w="4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A3885BC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Stag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56F7DE0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I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13CC886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ref</w:t>
            </w:r>
          </w:p>
        </w:tc>
      </w:tr>
      <w:tr w:rsidR="00A9035F" w:rsidRPr="00A9035F" w14:paraId="74960A84" w14:textId="77777777">
        <w:trPr>
          <w:trHeight w:val="29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64401D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CFC790C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II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CBC7309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1.31 (1.17-1.46)</w:t>
            </w:r>
          </w:p>
        </w:tc>
      </w:tr>
      <w:tr w:rsidR="00A9035F" w:rsidRPr="00A9035F" w14:paraId="31C56B42" w14:textId="77777777">
        <w:trPr>
          <w:trHeight w:val="29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1E5986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65D2EFE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III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FE07A6D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1.06 (0.94-1.19)</w:t>
            </w:r>
          </w:p>
        </w:tc>
      </w:tr>
      <w:tr w:rsidR="00A9035F" w:rsidRPr="00A9035F" w14:paraId="75B0E5DB" w14:textId="77777777">
        <w:trPr>
          <w:trHeight w:val="295"/>
        </w:trPr>
        <w:tc>
          <w:tcPr>
            <w:tcW w:w="4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DB09DA3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Facility Typ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B9C6E2C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 xml:space="preserve">Academic 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B3B86D8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ref</w:t>
            </w:r>
          </w:p>
        </w:tc>
      </w:tr>
      <w:tr w:rsidR="00A9035F" w:rsidRPr="00A9035F" w14:paraId="140511FC" w14:textId="77777777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6EF726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20C388F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CCP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291ED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0.78 (0.61-1.00)</w:t>
            </w:r>
          </w:p>
        </w:tc>
      </w:tr>
      <w:tr w:rsidR="00A9035F" w:rsidRPr="00A9035F" w14:paraId="44E7E152" w14:textId="77777777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8F9EB4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DC83509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Comprehensive CCP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7655A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0.82 (0.74-0.90)</w:t>
            </w:r>
          </w:p>
        </w:tc>
      </w:tr>
      <w:tr w:rsidR="00A9035F" w:rsidRPr="00A9035F" w14:paraId="15FD865C" w14:textId="77777777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BBE667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982A833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Integrated Network Cancer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BA1DE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0.94 (0.85-1.05)</w:t>
            </w:r>
          </w:p>
        </w:tc>
      </w:tr>
      <w:tr w:rsidR="00A9035F" w:rsidRPr="00A9035F" w14:paraId="36E24CB1" w14:textId="77777777">
        <w:trPr>
          <w:trHeight w:val="295"/>
        </w:trPr>
        <w:tc>
          <w:tcPr>
            <w:tcW w:w="4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A18408D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 xml:space="preserve">Surgical Approach 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F7145DA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Open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79193DC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ref</w:t>
            </w:r>
          </w:p>
        </w:tc>
      </w:tr>
      <w:tr w:rsidR="00A9035F" w:rsidRPr="00A9035F" w14:paraId="18DAE30D" w14:textId="77777777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A5001D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F021BE6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Minimally invasive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EF50557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0.84 (0.76-0.93)</w:t>
            </w:r>
          </w:p>
        </w:tc>
      </w:tr>
      <w:tr w:rsidR="00A9035F" w:rsidRPr="00A9035F" w14:paraId="7ED3157C" w14:textId="77777777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453AB9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AEA8C3F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  <w:b/>
                <w:bCs/>
              </w:rPr>
              <w:t>Robotic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31319D7" w14:textId="77777777" w:rsidR="00A9035F" w:rsidRPr="00A9035F" w:rsidRDefault="00A9035F" w:rsidP="00A9035F">
            <w:pPr>
              <w:spacing w:after="0" w:line="240" w:lineRule="auto"/>
              <w:rPr>
                <w:rFonts w:ascii="Arial" w:hAnsi="Arial" w:cs="Arial"/>
              </w:rPr>
            </w:pPr>
            <w:r w:rsidRPr="00A9035F">
              <w:rPr>
                <w:rFonts w:ascii="Arial" w:hAnsi="Arial" w:cs="Arial"/>
              </w:rPr>
              <w:t>1.12 (0.93-1.34)</w:t>
            </w:r>
          </w:p>
        </w:tc>
      </w:tr>
    </w:tbl>
    <w:p w14:paraId="311559B5" w14:textId="77777777" w:rsidR="00A9035F" w:rsidRPr="00A9035F" w:rsidRDefault="00A9035F" w:rsidP="00A9035F">
      <w:pPr>
        <w:spacing w:line="240" w:lineRule="auto"/>
        <w:rPr>
          <w:rFonts w:ascii="Arial" w:hAnsi="Arial" w:cs="Arial"/>
        </w:rPr>
      </w:pPr>
    </w:p>
    <w:p w14:paraId="2D631513" w14:textId="77777777" w:rsidR="00DC4634" w:rsidRDefault="00DC4634"/>
    <w:sectPr w:rsidR="00DC4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35F"/>
    <w:rsid w:val="00073623"/>
    <w:rsid w:val="00111395"/>
    <w:rsid w:val="001D34C1"/>
    <w:rsid w:val="008E1947"/>
    <w:rsid w:val="00A9035F"/>
    <w:rsid w:val="00DC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982E7"/>
  <w15:chartTrackingRefBased/>
  <w15:docId w15:val="{A4BBA3D8-0C17-2D44-BC0F-7A4202922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03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3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3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3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3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3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3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3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3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3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3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3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3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3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3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3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3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3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3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3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3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3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3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3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3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3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3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35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lal95@gmail.com</dc:creator>
  <cp:keywords/>
  <dc:description/>
  <cp:lastModifiedBy>trishalal95@gmail.com</cp:lastModifiedBy>
  <cp:revision>1</cp:revision>
  <dcterms:created xsi:type="dcterms:W3CDTF">2025-12-22T22:00:00Z</dcterms:created>
  <dcterms:modified xsi:type="dcterms:W3CDTF">2025-12-22T22:01:00Z</dcterms:modified>
</cp:coreProperties>
</file>